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B993AC" w14:textId="5D446D7A" w:rsidR="008D1158" w:rsidRPr="008D1158" w:rsidRDefault="00B725E7" w:rsidP="00FF6F13">
      <w:pPr>
        <w:spacing w:line="36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Appendix</w:t>
      </w:r>
      <w:r w:rsidR="00CA1CF3">
        <w:rPr>
          <w:b/>
          <w:bCs/>
          <w:sz w:val="24"/>
          <w:szCs w:val="24"/>
        </w:rPr>
        <w:t xml:space="preserve"> 2</w:t>
      </w:r>
      <w:r w:rsidR="00A1341D">
        <w:rPr>
          <w:b/>
          <w:bCs/>
          <w:sz w:val="24"/>
          <w:szCs w:val="24"/>
        </w:rPr>
        <w:t xml:space="preserve"> Th</w:t>
      </w:r>
      <w:r w:rsidR="008D1158" w:rsidRPr="008D1158">
        <w:rPr>
          <w:b/>
          <w:bCs/>
          <w:sz w:val="24"/>
          <w:szCs w:val="24"/>
        </w:rPr>
        <w:t>e sampling approach</w:t>
      </w:r>
    </w:p>
    <w:p w14:paraId="6A11A0EE" w14:textId="20CD3D68" w:rsidR="00FF6F13" w:rsidRDefault="00FF6F13" w:rsidP="00FF6F13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We sent an invitation to 50 men who had responded to the patient survey we had previously undertaken</w:t>
      </w:r>
      <w:r w:rsidR="004C0738"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</w:p>
    <w:p w14:paraId="5B01C73D" w14:textId="7105A266" w:rsidR="00FF6F13" w:rsidRDefault="00FF6F13" w:rsidP="00FF6F13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Participants’ postcodes were used to calculate the Indices of Multiple Deprivation (IMD) and convert these to </w:t>
      </w:r>
      <w:r w:rsidRPr="004C0738">
        <w:rPr>
          <w:sz w:val="24"/>
          <w:szCs w:val="24"/>
        </w:rPr>
        <w:t>quintiles (2</w:t>
      </w:r>
      <w:r w:rsidR="004C0738" w:rsidRPr="004C0738">
        <w:rPr>
          <w:sz w:val="24"/>
          <w:szCs w:val="24"/>
        </w:rPr>
        <w:t>8</w:t>
      </w:r>
      <w:r w:rsidRPr="004C0738">
        <w:rPr>
          <w:sz w:val="24"/>
          <w:szCs w:val="24"/>
        </w:rPr>
        <w:t>).</w:t>
      </w:r>
      <w:r>
        <w:rPr>
          <w:sz w:val="24"/>
          <w:szCs w:val="24"/>
        </w:rPr>
        <w:t xml:space="preserve"> We were then able to select men from all five quintiles. </w:t>
      </w:r>
    </w:p>
    <w:p w14:paraId="461875C5" w14:textId="77777777" w:rsidR="00FF6F13" w:rsidRDefault="00FF6F13" w:rsidP="00FF6F13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10/50 completed the survey, with lower representation from men in the socially deprived quintiles. Given that men in these quintiles were more likely to report AAA-related anxiety (9) we changed our approach to sampling to include more representation from men in deprived quintiles.</w:t>
      </w:r>
    </w:p>
    <w:p w14:paraId="246C7BC2" w14:textId="77777777" w:rsidR="00FF6F13" w:rsidRDefault="00FF6F13" w:rsidP="00FF6F13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 In the second sample, 20 men were selected from socially deprived areas only. Of these, only 2/20 completed the survey. </w:t>
      </w:r>
    </w:p>
    <w:p w14:paraId="62F0F020" w14:textId="336AD4A5" w:rsidR="00FF6F13" w:rsidRDefault="00FF6F13" w:rsidP="00FF6F13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We then selected a further sample and sent a further 61 invites to men living in socially deprived areas. From this sample, only 3/61 completed the survey. Finally, we selected a further 19 men from all quintiles where 8/19 completed the survey.  </w:t>
      </w:r>
    </w:p>
    <w:p w14:paraId="7E707579" w14:textId="77777777" w:rsidR="00F27AE0" w:rsidRDefault="00F27AE0"/>
    <w:sectPr w:rsidR="00F27A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BCA"/>
    <w:rsid w:val="00251F8E"/>
    <w:rsid w:val="0047635A"/>
    <w:rsid w:val="004C0738"/>
    <w:rsid w:val="00531FD6"/>
    <w:rsid w:val="00572BCA"/>
    <w:rsid w:val="006C6255"/>
    <w:rsid w:val="008D1158"/>
    <w:rsid w:val="0091235D"/>
    <w:rsid w:val="00A1341D"/>
    <w:rsid w:val="00B04CDE"/>
    <w:rsid w:val="00B639D4"/>
    <w:rsid w:val="00B725E7"/>
    <w:rsid w:val="00BB795D"/>
    <w:rsid w:val="00BC4774"/>
    <w:rsid w:val="00CA1CF3"/>
    <w:rsid w:val="00F27AE0"/>
    <w:rsid w:val="00FF6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4F43A"/>
  <w15:chartTrackingRefBased/>
  <w15:docId w15:val="{35883A22-B057-48F6-8F1A-FA40109A3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6F13"/>
    <w:rPr>
      <w:rFonts w:ascii="Calibri" w:eastAsia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2B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2B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2BC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2BC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2BC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2BC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2BC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2BC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2BC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2B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2B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2B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2BCA"/>
    <w:rPr>
      <w:rFonts w:eastAsiaTheme="majorEastAsia" w:cstheme="majorBidi"/>
      <w:i/>
      <w:iCs/>
      <w:color w:val="0F4761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2BCA"/>
    <w:rPr>
      <w:rFonts w:eastAsiaTheme="majorEastAsia"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2BCA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2BCA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2BCA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2BCA"/>
    <w:rPr>
      <w:rFonts w:eastAsiaTheme="majorEastAsia" w:cstheme="majorBidi"/>
      <w:color w:val="272727" w:themeColor="text1" w:themeTint="D8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572B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72B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2BCA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72B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2BCA"/>
    <w:pPr>
      <w:spacing w:before="160"/>
      <w:jc w:val="center"/>
    </w:pPr>
    <w:rPr>
      <w:rFonts w:ascii="Arial" w:eastAsiaTheme="minorEastAsia" w:hAnsi="Arial" w:cstheme="minorBidi"/>
      <w:i/>
      <w:iCs/>
      <w:color w:val="404040" w:themeColor="text1" w:themeTint="BF"/>
      <w:kern w:val="2"/>
      <w:sz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72BCA"/>
    <w:rPr>
      <w:rFonts w:ascii="Arial" w:hAnsi="Arial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572BCA"/>
    <w:pPr>
      <w:ind w:left="720"/>
      <w:contextualSpacing/>
    </w:pPr>
    <w:rPr>
      <w:rFonts w:ascii="Arial" w:eastAsiaTheme="minorEastAsia" w:hAnsi="Arial" w:cstheme="minorBidi"/>
      <w:kern w:val="2"/>
      <w:sz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72B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2B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Arial" w:eastAsiaTheme="minorEastAsia" w:hAnsi="Arial" w:cstheme="minorBidi"/>
      <w:i/>
      <w:iCs/>
      <w:color w:val="0F4761" w:themeColor="accent1" w:themeShade="BF"/>
      <w:kern w:val="2"/>
      <w:sz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2BCA"/>
    <w:rPr>
      <w:rFonts w:ascii="Arial" w:hAnsi="Arial"/>
      <w:i/>
      <w:iCs/>
      <w:color w:val="0F4761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572BC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5</Words>
  <Characters>829</Characters>
  <Application>Microsoft Office Word</Application>
  <DocSecurity>0</DocSecurity>
  <Lines>6</Lines>
  <Paragraphs>1</Paragraphs>
  <ScaleCrop>false</ScaleCrop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yl Grindell</dc:creator>
  <cp:keywords/>
  <dc:description/>
  <cp:lastModifiedBy>Cheryl Grindell</cp:lastModifiedBy>
  <cp:revision>7</cp:revision>
  <dcterms:created xsi:type="dcterms:W3CDTF">2026-01-26T16:18:00Z</dcterms:created>
  <dcterms:modified xsi:type="dcterms:W3CDTF">2026-03-02T12:03:00Z</dcterms:modified>
</cp:coreProperties>
</file>